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147A9" w14:textId="35B60173" w:rsidR="003F4746" w:rsidRPr="00BA46D4" w:rsidRDefault="003F4746" w:rsidP="003F4746">
      <w:pPr>
        <w:rPr>
          <w:rFonts w:ascii="Times New Roman" w:eastAsia="DejaVu Sans" w:hAnsi="Times New Roman" w:cs="Times New Roman"/>
          <w:b/>
          <w:color w:val="FFFFFF"/>
          <w:sz w:val="20"/>
          <w:szCs w:val="20"/>
        </w:rPr>
      </w:pPr>
      <w:r w:rsidRPr="00BA46D4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8D2F0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BA46D4">
        <w:rPr>
          <w:rFonts w:ascii="Times New Roman" w:hAnsi="Times New Roman" w:cs="Times New Roman"/>
          <w:b/>
          <w:bCs/>
          <w:sz w:val="20"/>
          <w:szCs w:val="20"/>
        </w:rPr>
        <w:t xml:space="preserve">CHEERS </w:t>
      </w:r>
      <w:r w:rsidR="00CD36B1">
        <w:rPr>
          <w:rFonts w:ascii="Times New Roman" w:hAnsi="Times New Roman" w:cs="Times New Roman"/>
          <w:b/>
          <w:bCs/>
          <w:sz w:val="20"/>
          <w:szCs w:val="20"/>
        </w:rPr>
        <w:t>statement</w:t>
      </w:r>
      <w:r w:rsidRPr="00BA46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BA46D4">
        <w:rPr>
          <w:rFonts w:ascii="Times New Roman" w:hAnsi="Times New Roman" w:cs="Times New Roman"/>
          <w:b/>
          <w:bCs/>
          <w:sz w:val="20"/>
          <w:szCs w:val="20"/>
        </w:rPr>
        <w:t>hecklist</w:t>
      </w:r>
      <w:r w:rsidRPr="00BA46D4">
        <w:rPr>
          <w:rFonts w:ascii="Times New Roman" w:eastAsia="DejaVu Sans" w:hAnsi="Times New Roman" w:cs="Times New Roman"/>
          <w:b/>
          <w:color w:val="FFFFFF"/>
          <w:sz w:val="20"/>
          <w:szCs w:val="20"/>
        </w:rPr>
        <w:t xml:space="preserve">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26"/>
        <w:gridCol w:w="495"/>
        <w:gridCol w:w="4509"/>
        <w:gridCol w:w="1610"/>
      </w:tblGrid>
      <w:tr w:rsidR="003F4746" w:rsidRPr="003F4746" w14:paraId="4DB1DC62" w14:textId="77777777" w:rsidTr="000A31D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F09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FEF2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6BF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E690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FFFFFF"/>
                <w:sz w:val="20"/>
                <w:szCs w:val="20"/>
              </w:rPr>
              <w:t>Location where item is reported</w:t>
            </w:r>
          </w:p>
        </w:tc>
      </w:tr>
      <w:tr w:rsidR="003F4746" w:rsidRPr="003F4746" w14:paraId="607238C7" w14:textId="77777777" w:rsidTr="000A31D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6CAD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5F0DA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5CA64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2715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5819513B" w14:textId="77777777" w:rsidTr="000A31D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1691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7E3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A6AD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FF22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 1</w:t>
            </w:r>
          </w:p>
        </w:tc>
      </w:tr>
      <w:tr w:rsidR="003F4746" w:rsidRPr="003F4746" w14:paraId="436D5179" w14:textId="77777777" w:rsidTr="000A31D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E16F7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F1B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1B6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F2C25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4A9905AF" w14:textId="77777777" w:rsidTr="000A31D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B6B1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47C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343A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5DDF" w14:textId="062E9D6B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4746" w:rsidRPr="003F4746" w14:paraId="43DB6306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E3F6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48F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CAAC2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A074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1C230195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2B1B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F5AC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9290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784D" w14:textId="1B712066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-</w:t>
            </w:r>
            <w:r w:rsidR="001214E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4746" w:rsidRPr="003F4746" w14:paraId="58CDF45D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824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ACC4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C64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5AED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3AC655E8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48271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24D5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DBEA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3865B" w14:textId="4D4E537D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1214E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12</w:t>
            </w:r>
          </w:p>
        </w:tc>
      </w:tr>
      <w:tr w:rsidR="003F4746" w:rsidRPr="003F4746" w14:paraId="38916F9A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8111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5693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005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147B" w14:textId="13EA11F1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4746" w:rsidRPr="003F4746" w14:paraId="7E30932B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3446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2649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BBF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35AA" w14:textId="15A2D132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4746" w:rsidRPr="003F4746" w14:paraId="5A293BA1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AE5B6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5227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969C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D9C7D" w14:textId="6C136D1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4746" w:rsidRPr="003F4746" w14:paraId="0502C347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6F9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0253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A02A5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3B46" w14:textId="1BE3626E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4746" w:rsidRPr="003F4746" w14:paraId="0273BAA1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1BE9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D9E6C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7AD6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4945" w14:textId="0028B4E1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4746" w:rsidRPr="003F4746" w14:paraId="375D3053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6EC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B72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CDCE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A1A6" w14:textId="567B7D2E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14E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</w:t>
            </w:r>
          </w:p>
        </w:tc>
      </w:tr>
      <w:tr w:rsidR="003F4746" w:rsidRPr="003F4746" w14:paraId="36F365C6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3C3E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85E0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B4D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A853" w14:textId="66B7D409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8-12</w:t>
            </w:r>
          </w:p>
        </w:tc>
      </w:tr>
      <w:tr w:rsidR="003F4746" w:rsidRPr="003F4746" w14:paraId="4EEE6474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42CC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A66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8FB17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58A7B" w14:textId="29063194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4746" w:rsidRPr="003F4746" w14:paraId="0B07CFA4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92D4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D9CF2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9FCB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10B36" w14:textId="0EA2A1AE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CD36B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F4746" w:rsidRPr="003F4746" w14:paraId="2DDB044D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582D2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88DA0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E1D1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3599" w14:textId="48B6F8B4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Table 1</w:t>
            </w:r>
          </w:p>
        </w:tc>
      </w:tr>
      <w:tr w:rsidR="003F4746" w:rsidRPr="003F4746" w14:paraId="42C1B123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D005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925A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78A8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B5D94" w14:textId="7A08487C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4746" w:rsidRPr="003F4746" w14:paraId="5C9023CB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524D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0B7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CD177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f modelling is used, describe in detail,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CA344" w14:textId="08D1898C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AF4AB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12</w:t>
            </w:r>
          </w:p>
        </w:tc>
      </w:tr>
      <w:tr w:rsidR="003F4746" w:rsidRPr="003F4746" w14:paraId="0FEEF4D6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A168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E6B6B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BAD1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C0AF" w14:textId="6A5FF0E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-12</w:t>
            </w:r>
          </w:p>
        </w:tc>
      </w:tr>
      <w:tr w:rsidR="003F4746" w:rsidRPr="003F4746" w14:paraId="458CEDC7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6193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283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50F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1503" w14:textId="70FB6783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4746" w:rsidRPr="003F4746" w14:paraId="54867C87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D564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93EF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30D9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BA144" w14:textId="7C93794C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4746" w:rsidRPr="003F4746" w14:paraId="42331971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4242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CA1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16B82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38F0" w14:textId="68B55CF3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F4746" w:rsidRPr="003F4746" w14:paraId="0F85B7F3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3DE1D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E51D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5691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A1AA" w14:textId="1805C0F8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P. 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F4746" w:rsidRPr="003F4746" w14:paraId="1700726F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E99C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33FA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C3E2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6235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1861B193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2C460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4541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B929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3EFA" w14:textId="7BDBC441" w:rsidR="003F4746" w:rsidRPr="003F4746" w:rsidRDefault="00127D6C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able 1</w:t>
            </w:r>
          </w:p>
        </w:tc>
      </w:tr>
      <w:tr w:rsidR="003F4746" w:rsidRPr="003F4746" w14:paraId="1BB94CA6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0314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11CA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6608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21E18" w14:textId="52131501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F4746" w:rsidRPr="003F4746" w14:paraId="2DAA6745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E2C2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1E389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DE27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60C5" w14:textId="58713468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-15</w:t>
            </w:r>
          </w:p>
        </w:tc>
      </w:tr>
      <w:tr w:rsidR="003F4746" w:rsidRPr="003F4746" w14:paraId="265CE9E2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85B9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F0B3B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CE65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0CB1E" w14:textId="1210A2E8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F4746" w:rsidRPr="003F4746" w14:paraId="49F7C83C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54E7A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942E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19E32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DD2D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72D48677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8B2D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D0DF8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DCE05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5115" w14:textId="563D4FFD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.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</w:t>
            </w:r>
            <w:r w:rsidR="00127D6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F4746" w:rsidRPr="003F4746" w14:paraId="7BC707AE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78AC6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3BE66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1B2F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A288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4746" w:rsidRPr="003F4746" w14:paraId="6B15E68A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9AF8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E035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50900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243C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hAnsi="Times New Roman" w:cs="Times New Roman"/>
                <w:sz w:val="20"/>
                <w:szCs w:val="20"/>
              </w:rPr>
              <w:t>This is an unfunded study</w:t>
            </w:r>
          </w:p>
        </w:tc>
      </w:tr>
      <w:tr w:rsidR="003F4746" w:rsidRPr="003F4746" w14:paraId="6A530944" w14:textId="77777777" w:rsidTr="000A31D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26AE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C64A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5E000" w14:textId="77777777" w:rsidR="003F4746" w:rsidRPr="003F4746" w:rsidRDefault="003F4746" w:rsidP="000A31D4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F0EAF" w14:textId="77777777" w:rsidR="003F4746" w:rsidRPr="003F4746" w:rsidRDefault="003F4746" w:rsidP="000A31D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746">
              <w:rPr>
                <w:rFonts w:ascii="Times New Roman" w:hAnsi="Times New Roman" w:cs="Times New Roman"/>
                <w:sz w:val="20"/>
                <w:szCs w:val="20"/>
              </w:rPr>
              <w:t>All authors declare no conflicts of interest</w:t>
            </w:r>
          </w:p>
        </w:tc>
      </w:tr>
    </w:tbl>
    <w:p w14:paraId="032CDA93" w14:textId="77777777" w:rsidR="003F4746" w:rsidRPr="003F4746" w:rsidRDefault="003F474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F4746" w:rsidRPr="003F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46"/>
    <w:rsid w:val="001214EE"/>
    <w:rsid w:val="00127D6C"/>
    <w:rsid w:val="001A4971"/>
    <w:rsid w:val="003F4746"/>
    <w:rsid w:val="008558E6"/>
    <w:rsid w:val="00AF4AB3"/>
    <w:rsid w:val="00CD36B1"/>
    <w:rsid w:val="00EE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A6E95"/>
  <w15:chartTrackingRefBased/>
  <w15:docId w15:val="{1DEDA2AA-0A84-774D-8E29-507C03AFA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7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poom Ruangsomboon</dc:creator>
  <cp:keywords/>
  <dc:description/>
  <cp:lastModifiedBy>Pakpoom Ruangsomboon</cp:lastModifiedBy>
  <cp:revision>3</cp:revision>
  <dcterms:created xsi:type="dcterms:W3CDTF">2025-03-02T03:49:00Z</dcterms:created>
  <dcterms:modified xsi:type="dcterms:W3CDTF">2025-03-31T07:02:00Z</dcterms:modified>
</cp:coreProperties>
</file>